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816A66" w:rsidRPr="00EB1BC5" w:rsidTr="001A6B1C">
        <w:tc>
          <w:tcPr>
            <w:tcW w:w="1558" w:type="dxa"/>
            <w:vMerge w:val="restart"/>
            <w:vAlign w:val="center"/>
          </w:tcPr>
          <w:p w:rsidR="00816A66" w:rsidRPr="00EB1BC5" w:rsidRDefault="00816A66" w:rsidP="001A6B1C">
            <w:pPr>
              <w:jc w:val="center"/>
              <w:rPr>
                <w:rFonts w:ascii="Times New Roman" w:hAnsi="Times New Roman" w:cs="Times New Roman"/>
              </w:rPr>
            </w:pPr>
            <w:r w:rsidRPr="00EB1BC5">
              <w:rPr>
                <w:rFonts w:ascii="Times New Roman" w:hAnsi="Times New Roman" w:cs="Times New Roman"/>
              </w:rPr>
              <w:t>Initial confluence (%)</w:t>
            </w:r>
          </w:p>
        </w:tc>
        <w:tc>
          <w:tcPr>
            <w:tcW w:w="1558" w:type="dxa"/>
            <w:vMerge w:val="restart"/>
            <w:vAlign w:val="center"/>
          </w:tcPr>
          <w:p w:rsidR="00816A66" w:rsidRPr="00EB1BC5" w:rsidRDefault="00816A66" w:rsidP="001A6B1C">
            <w:pPr>
              <w:jc w:val="center"/>
              <w:rPr>
                <w:rFonts w:ascii="Times New Roman" w:hAnsi="Times New Roman" w:cs="Times New Roman"/>
              </w:rPr>
            </w:pPr>
            <w:r w:rsidRPr="00EB1BC5">
              <w:rPr>
                <w:rFonts w:ascii="Times New Roman" w:hAnsi="Times New Roman" w:cs="Times New Roman"/>
              </w:rPr>
              <w:t>Initial Glucose (mM)</w:t>
            </w:r>
          </w:p>
        </w:tc>
        <w:tc>
          <w:tcPr>
            <w:tcW w:w="1558" w:type="dxa"/>
            <w:vMerge w:val="restart"/>
            <w:vAlign w:val="center"/>
          </w:tcPr>
          <w:p w:rsidR="00816A66" w:rsidRPr="00EB1BC5" w:rsidRDefault="00816A66" w:rsidP="001A6B1C">
            <w:pPr>
              <w:jc w:val="center"/>
              <w:rPr>
                <w:rFonts w:ascii="Times New Roman" w:hAnsi="Times New Roman" w:cs="Times New Roman"/>
              </w:rPr>
            </w:pPr>
            <w:r w:rsidRPr="00EB1BC5">
              <w:rPr>
                <w:rFonts w:ascii="Times New Roman" w:hAnsi="Times New Roman" w:cs="Times New Roman"/>
              </w:rPr>
              <w:t>Time (day)</w:t>
            </w:r>
          </w:p>
        </w:tc>
        <w:tc>
          <w:tcPr>
            <w:tcW w:w="4676" w:type="dxa"/>
            <w:gridSpan w:val="3"/>
            <w:vAlign w:val="center"/>
          </w:tcPr>
          <w:p w:rsidR="00816A66" w:rsidRPr="00EB1BC5" w:rsidRDefault="00816A66" w:rsidP="001A6B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lative contributions (%)</w:t>
            </w:r>
          </w:p>
        </w:tc>
      </w:tr>
      <w:tr w:rsidR="00816A66" w:rsidRPr="00EB1BC5" w:rsidTr="001A6B1C">
        <w:tc>
          <w:tcPr>
            <w:tcW w:w="1558" w:type="dxa"/>
            <w:vMerge/>
            <w:vAlign w:val="center"/>
          </w:tcPr>
          <w:p w:rsidR="00816A66" w:rsidRPr="00EB1BC5" w:rsidRDefault="00816A66" w:rsidP="001A6B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vMerge/>
            <w:vAlign w:val="center"/>
          </w:tcPr>
          <w:p w:rsidR="00816A66" w:rsidRPr="00EB1BC5" w:rsidRDefault="00816A66" w:rsidP="001A6B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vMerge/>
            <w:vAlign w:val="center"/>
          </w:tcPr>
          <w:p w:rsidR="00816A66" w:rsidRPr="00EB1BC5" w:rsidRDefault="00816A66" w:rsidP="001A6B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vAlign w:val="center"/>
          </w:tcPr>
          <w:p w:rsidR="00816A66" w:rsidRPr="00EB1BC5" w:rsidRDefault="00816A66" w:rsidP="001A6B1C">
            <w:pPr>
              <w:jc w:val="center"/>
              <w:rPr>
                <w:rFonts w:ascii="Times New Roman" w:hAnsi="Times New Roman" w:cs="Times New Roman"/>
              </w:rPr>
            </w:pPr>
            <w:r w:rsidRPr="00EB1BC5">
              <w:rPr>
                <w:rFonts w:ascii="Times New Roman" w:hAnsi="Times New Roman" w:cs="Times New Roman"/>
              </w:rPr>
              <w:t>Logistic growth</w:t>
            </w:r>
          </w:p>
        </w:tc>
        <w:tc>
          <w:tcPr>
            <w:tcW w:w="1559" w:type="dxa"/>
            <w:vAlign w:val="center"/>
          </w:tcPr>
          <w:p w:rsidR="00816A66" w:rsidRPr="00EB1BC5" w:rsidRDefault="00816A66" w:rsidP="001A6B1C">
            <w:pPr>
              <w:jc w:val="center"/>
              <w:rPr>
                <w:rFonts w:ascii="Times New Roman" w:hAnsi="Times New Roman" w:cs="Times New Roman"/>
              </w:rPr>
            </w:pPr>
            <w:r w:rsidRPr="00EB1BC5">
              <w:rPr>
                <w:rFonts w:ascii="Times New Roman" w:hAnsi="Times New Roman" w:cs="Times New Roman"/>
              </w:rPr>
              <w:t>Death due to glucose depletion</w:t>
            </w:r>
          </w:p>
        </w:tc>
        <w:tc>
          <w:tcPr>
            <w:tcW w:w="1559" w:type="dxa"/>
            <w:vAlign w:val="center"/>
          </w:tcPr>
          <w:p w:rsidR="00816A66" w:rsidRPr="00EB1BC5" w:rsidRDefault="00816A66" w:rsidP="001A6B1C">
            <w:pPr>
              <w:jc w:val="center"/>
              <w:rPr>
                <w:rFonts w:ascii="Times New Roman" w:hAnsi="Times New Roman" w:cs="Times New Roman"/>
              </w:rPr>
            </w:pPr>
            <w:r w:rsidRPr="00EB1BC5">
              <w:rPr>
                <w:rFonts w:ascii="Times New Roman" w:hAnsi="Times New Roman" w:cs="Times New Roman"/>
              </w:rPr>
              <w:t>Death due to bystander effect</w:t>
            </w:r>
          </w:p>
        </w:tc>
      </w:tr>
      <w:tr w:rsidR="00816A66" w:rsidRPr="00EB1BC5" w:rsidTr="001A6B1C">
        <w:tc>
          <w:tcPr>
            <w:tcW w:w="1558" w:type="dxa"/>
            <w:vMerge w:val="restart"/>
            <w:vAlign w:val="center"/>
          </w:tcPr>
          <w:p w:rsidR="00816A66" w:rsidRPr="00EB1BC5" w:rsidRDefault="00816A66" w:rsidP="001A6B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6</w:t>
            </w:r>
          </w:p>
        </w:tc>
        <w:tc>
          <w:tcPr>
            <w:tcW w:w="1558" w:type="dxa"/>
            <w:vMerge w:val="restart"/>
            <w:vAlign w:val="center"/>
          </w:tcPr>
          <w:p w:rsidR="00816A66" w:rsidRPr="00EB1BC5" w:rsidRDefault="00816A66" w:rsidP="001A6B1C">
            <w:pPr>
              <w:jc w:val="center"/>
              <w:rPr>
                <w:rFonts w:ascii="Times New Roman" w:hAnsi="Times New Roman" w:cs="Times New Roman"/>
              </w:rPr>
            </w:pPr>
            <w:r w:rsidRPr="00EB1BC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8" w:type="dxa"/>
            <w:vAlign w:val="center"/>
          </w:tcPr>
          <w:p w:rsidR="00816A66" w:rsidRPr="00EB1BC5" w:rsidRDefault="00816A66" w:rsidP="001A6B1C">
            <w:pPr>
              <w:jc w:val="center"/>
              <w:rPr>
                <w:rFonts w:ascii="Times New Roman" w:hAnsi="Times New Roman" w:cs="Times New Roman"/>
              </w:rPr>
            </w:pPr>
            <w:r w:rsidRPr="00EB1BC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8" w:type="dxa"/>
            <w:vAlign w:val="center"/>
          </w:tcPr>
          <w:p w:rsidR="00816A66" w:rsidRPr="00EB1BC5" w:rsidRDefault="008C79B2" w:rsidP="001A6B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8</w:t>
            </w:r>
          </w:p>
        </w:tc>
        <w:tc>
          <w:tcPr>
            <w:tcW w:w="1559" w:type="dxa"/>
            <w:vAlign w:val="center"/>
          </w:tcPr>
          <w:p w:rsidR="00816A66" w:rsidRPr="00EB1BC5" w:rsidRDefault="008C79B2" w:rsidP="001A6B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559" w:type="dxa"/>
            <w:vAlign w:val="center"/>
          </w:tcPr>
          <w:p w:rsidR="00816A66" w:rsidRPr="00EB1BC5" w:rsidRDefault="008C79B2" w:rsidP="001A6B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2</w:t>
            </w:r>
          </w:p>
        </w:tc>
      </w:tr>
      <w:tr w:rsidR="00816A66" w:rsidRPr="00EB1BC5" w:rsidTr="001A6B1C">
        <w:tc>
          <w:tcPr>
            <w:tcW w:w="1558" w:type="dxa"/>
            <w:vMerge/>
            <w:vAlign w:val="center"/>
          </w:tcPr>
          <w:p w:rsidR="00816A66" w:rsidRPr="00EB1BC5" w:rsidRDefault="00816A66" w:rsidP="001A6B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vMerge/>
            <w:vAlign w:val="center"/>
          </w:tcPr>
          <w:p w:rsidR="00816A66" w:rsidRPr="00EB1BC5" w:rsidRDefault="00816A66" w:rsidP="001A6B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vAlign w:val="center"/>
          </w:tcPr>
          <w:p w:rsidR="00816A66" w:rsidRPr="00EB1BC5" w:rsidRDefault="00816A66" w:rsidP="001A6B1C">
            <w:pPr>
              <w:jc w:val="center"/>
              <w:rPr>
                <w:rFonts w:ascii="Times New Roman" w:hAnsi="Times New Roman" w:cs="Times New Roman"/>
              </w:rPr>
            </w:pPr>
            <w:r w:rsidRPr="00EB1BC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8" w:type="dxa"/>
            <w:vAlign w:val="center"/>
          </w:tcPr>
          <w:p w:rsidR="00816A66" w:rsidRPr="00EB1BC5" w:rsidRDefault="008C79B2" w:rsidP="001A6B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559" w:type="dxa"/>
            <w:vAlign w:val="center"/>
          </w:tcPr>
          <w:p w:rsidR="00816A66" w:rsidRPr="00EB1BC5" w:rsidRDefault="008C79B2" w:rsidP="001A6B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9</w:t>
            </w:r>
          </w:p>
        </w:tc>
        <w:tc>
          <w:tcPr>
            <w:tcW w:w="1559" w:type="dxa"/>
            <w:vAlign w:val="center"/>
          </w:tcPr>
          <w:p w:rsidR="00816A66" w:rsidRPr="00EB1BC5" w:rsidRDefault="008C79B2" w:rsidP="001A6B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.1</w:t>
            </w:r>
          </w:p>
        </w:tc>
      </w:tr>
      <w:tr w:rsidR="00816A66" w:rsidRPr="00EB1BC5" w:rsidTr="001A6B1C">
        <w:tc>
          <w:tcPr>
            <w:tcW w:w="1558" w:type="dxa"/>
            <w:vMerge/>
            <w:vAlign w:val="center"/>
          </w:tcPr>
          <w:p w:rsidR="00816A66" w:rsidRPr="00EB1BC5" w:rsidRDefault="00816A66" w:rsidP="001A6B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vMerge/>
            <w:vAlign w:val="center"/>
          </w:tcPr>
          <w:p w:rsidR="00816A66" w:rsidRPr="00EB1BC5" w:rsidRDefault="00816A66" w:rsidP="001A6B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vAlign w:val="center"/>
          </w:tcPr>
          <w:p w:rsidR="00816A66" w:rsidRPr="00EB1BC5" w:rsidRDefault="00816A66" w:rsidP="001A6B1C">
            <w:pPr>
              <w:jc w:val="center"/>
              <w:rPr>
                <w:rFonts w:ascii="Times New Roman" w:hAnsi="Times New Roman" w:cs="Times New Roman"/>
              </w:rPr>
            </w:pPr>
            <w:r w:rsidRPr="00EB1BC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58" w:type="dxa"/>
            <w:vAlign w:val="center"/>
          </w:tcPr>
          <w:p w:rsidR="00816A66" w:rsidRPr="00EB1BC5" w:rsidRDefault="008C79B2" w:rsidP="001A6B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559" w:type="dxa"/>
            <w:vAlign w:val="center"/>
          </w:tcPr>
          <w:p w:rsidR="00816A66" w:rsidRPr="00EB1BC5" w:rsidRDefault="008C79B2" w:rsidP="001A6B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1559" w:type="dxa"/>
            <w:vAlign w:val="center"/>
          </w:tcPr>
          <w:p w:rsidR="00816A66" w:rsidRPr="00EB1BC5" w:rsidRDefault="008C79B2" w:rsidP="001A6B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.6</w:t>
            </w:r>
          </w:p>
        </w:tc>
      </w:tr>
      <w:tr w:rsidR="00816A66" w:rsidRPr="00EB1BC5" w:rsidTr="001A6B1C">
        <w:tc>
          <w:tcPr>
            <w:tcW w:w="1558" w:type="dxa"/>
            <w:vMerge w:val="restart"/>
            <w:vAlign w:val="center"/>
          </w:tcPr>
          <w:p w:rsidR="00816A66" w:rsidRPr="00EB1BC5" w:rsidRDefault="00816A66" w:rsidP="001A6B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.0</w:t>
            </w:r>
          </w:p>
        </w:tc>
        <w:tc>
          <w:tcPr>
            <w:tcW w:w="1558" w:type="dxa"/>
            <w:vMerge w:val="restart"/>
            <w:vAlign w:val="center"/>
          </w:tcPr>
          <w:p w:rsidR="00816A66" w:rsidRPr="00EB1BC5" w:rsidRDefault="00816A66" w:rsidP="001A6B1C">
            <w:pPr>
              <w:jc w:val="center"/>
              <w:rPr>
                <w:rFonts w:ascii="Times New Roman" w:hAnsi="Times New Roman" w:cs="Times New Roman"/>
              </w:rPr>
            </w:pPr>
            <w:r w:rsidRPr="00EB1BC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8" w:type="dxa"/>
            <w:vAlign w:val="center"/>
          </w:tcPr>
          <w:p w:rsidR="00816A66" w:rsidRPr="00EB1BC5" w:rsidRDefault="00816A66" w:rsidP="001A6B1C">
            <w:pPr>
              <w:jc w:val="center"/>
              <w:rPr>
                <w:rFonts w:ascii="Times New Roman" w:hAnsi="Times New Roman" w:cs="Times New Roman"/>
              </w:rPr>
            </w:pPr>
            <w:r w:rsidRPr="00EB1BC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8" w:type="dxa"/>
            <w:vAlign w:val="center"/>
          </w:tcPr>
          <w:p w:rsidR="00816A66" w:rsidRPr="00EB1BC5" w:rsidRDefault="008C79B2" w:rsidP="001A6B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3</w:t>
            </w:r>
          </w:p>
        </w:tc>
        <w:tc>
          <w:tcPr>
            <w:tcW w:w="1559" w:type="dxa"/>
            <w:vAlign w:val="center"/>
          </w:tcPr>
          <w:p w:rsidR="00816A66" w:rsidRPr="00EB1BC5" w:rsidRDefault="008C79B2" w:rsidP="001A6B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  <w:vAlign w:val="center"/>
          </w:tcPr>
          <w:p w:rsidR="00816A66" w:rsidRPr="00EB1BC5" w:rsidRDefault="008C79B2" w:rsidP="001A6B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7</w:t>
            </w:r>
          </w:p>
        </w:tc>
      </w:tr>
      <w:tr w:rsidR="00816A66" w:rsidRPr="00EB1BC5" w:rsidTr="001A6B1C">
        <w:tc>
          <w:tcPr>
            <w:tcW w:w="1558" w:type="dxa"/>
            <w:vMerge/>
            <w:vAlign w:val="center"/>
          </w:tcPr>
          <w:p w:rsidR="00816A66" w:rsidRPr="00EB1BC5" w:rsidRDefault="00816A66" w:rsidP="001A6B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vMerge/>
            <w:vAlign w:val="center"/>
          </w:tcPr>
          <w:p w:rsidR="00816A66" w:rsidRPr="00EB1BC5" w:rsidRDefault="00816A66" w:rsidP="001A6B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vAlign w:val="center"/>
          </w:tcPr>
          <w:p w:rsidR="00816A66" w:rsidRPr="00EB1BC5" w:rsidRDefault="00816A66" w:rsidP="001A6B1C">
            <w:pPr>
              <w:jc w:val="center"/>
              <w:rPr>
                <w:rFonts w:ascii="Times New Roman" w:hAnsi="Times New Roman" w:cs="Times New Roman"/>
              </w:rPr>
            </w:pPr>
            <w:r w:rsidRPr="00EB1BC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8" w:type="dxa"/>
            <w:vAlign w:val="center"/>
          </w:tcPr>
          <w:p w:rsidR="00816A66" w:rsidRPr="00EB1BC5" w:rsidRDefault="008C79B2" w:rsidP="001A6B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559" w:type="dxa"/>
            <w:vAlign w:val="center"/>
          </w:tcPr>
          <w:p w:rsidR="00816A66" w:rsidRPr="00EB1BC5" w:rsidRDefault="008C79B2" w:rsidP="001A6B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2</w:t>
            </w:r>
          </w:p>
        </w:tc>
        <w:tc>
          <w:tcPr>
            <w:tcW w:w="1559" w:type="dxa"/>
            <w:vAlign w:val="center"/>
          </w:tcPr>
          <w:p w:rsidR="00816A66" w:rsidRPr="00EB1BC5" w:rsidRDefault="008C79B2" w:rsidP="001A6B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.9</w:t>
            </w:r>
          </w:p>
        </w:tc>
      </w:tr>
      <w:tr w:rsidR="00816A66" w:rsidRPr="00EB1BC5" w:rsidTr="001A6B1C">
        <w:tc>
          <w:tcPr>
            <w:tcW w:w="1558" w:type="dxa"/>
            <w:vMerge/>
            <w:vAlign w:val="center"/>
          </w:tcPr>
          <w:p w:rsidR="00816A66" w:rsidRPr="00EB1BC5" w:rsidRDefault="00816A66" w:rsidP="001A6B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vMerge/>
            <w:vAlign w:val="center"/>
          </w:tcPr>
          <w:p w:rsidR="00816A66" w:rsidRPr="00EB1BC5" w:rsidRDefault="00816A66" w:rsidP="001A6B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vAlign w:val="center"/>
          </w:tcPr>
          <w:p w:rsidR="00816A66" w:rsidRPr="00EB1BC5" w:rsidRDefault="00816A66" w:rsidP="001A6B1C">
            <w:pPr>
              <w:jc w:val="center"/>
              <w:rPr>
                <w:rFonts w:ascii="Times New Roman" w:hAnsi="Times New Roman" w:cs="Times New Roman"/>
              </w:rPr>
            </w:pPr>
            <w:r w:rsidRPr="00EB1BC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58" w:type="dxa"/>
            <w:vAlign w:val="center"/>
          </w:tcPr>
          <w:p w:rsidR="00816A66" w:rsidRPr="00EB1BC5" w:rsidRDefault="008C79B2" w:rsidP="001A6B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559" w:type="dxa"/>
            <w:vAlign w:val="center"/>
          </w:tcPr>
          <w:p w:rsidR="00816A66" w:rsidRPr="00EB1BC5" w:rsidRDefault="008C79B2" w:rsidP="001A6B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</w:t>
            </w:r>
          </w:p>
        </w:tc>
        <w:tc>
          <w:tcPr>
            <w:tcW w:w="1559" w:type="dxa"/>
            <w:vAlign w:val="center"/>
          </w:tcPr>
          <w:p w:rsidR="00816A66" w:rsidRPr="00EB1BC5" w:rsidRDefault="008C79B2" w:rsidP="001A6B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.6</w:t>
            </w:r>
          </w:p>
        </w:tc>
      </w:tr>
      <w:tr w:rsidR="00816A66" w:rsidRPr="00EB1BC5" w:rsidTr="001A6B1C">
        <w:tc>
          <w:tcPr>
            <w:tcW w:w="1558" w:type="dxa"/>
            <w:vMerge w:val="restart"/>
            <w:vAlign w:val="center"/>
          </w:tcPr>
          <w:p w:rsidR="00816A66" w:rsidRPr="00EB1BC5" w:rsidRDefault="008C79B2" w:rsidP="001A6B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0</w:t>
            </w:r>
          </w:p>
        </w:tc>
        <w:tc>
          <w:tcPr>
            <w:tcW w:w="1558" w:type="dxa"/>
            <w:vMerge w:val="restart"/>
            <w:vAlign w:val="center"/>
          </w:tcPr>
          <w:p w:rsidR="00816A66" w:rsidRPr="00EB1BC5" w:rsidRDefault="00816A66" w:rsidP="001A6B1C">
            <w:pPr>
              <w:jc w:val="center"/>
              <w:rPr>
                <w:rFonts w:ascii="Times New Roman" w:hAnsi="Times New Roman" w:cs="Times New Roman"/>
              </w:rPr>
            </w:pPr>
            <w:r w:rsidRPr="00EB1BC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8" w:type="dxa"/>
            <w:vAlign w:val="center"/>
          </w:tcPr>
          <w:p w:rsidR="00816A66" w:rsidRPr="00EB1BC5" w:rsidRDefault="00816A66" w:rsidP="001A6B1C">
            <w:pPr>
              <w:jc w:val="center"/>
              <w:rPr>
                <w:rFonts w:ascii="Times New Roman" w:hAnsi="Times New Roman" w:cs="Times New Roman"/>
              </w:rPr>
            </w:pPr>
            <w:r w:rsidRPr="00EB1BC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8" w:type="dxa"/>
            <w:vAlign w:val="center"/>
          </w:tcPr>
          <w:p w:rsidR="00816A66" w:rsidRPr="00EB1BC5" w:rsidRDefault="008C79B2" w:rsidP="001A6B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.8</w:t>
            </w:r>
          </w:p>
        </w:tc>
        <w:tc>
          <w:tcPr>
            <w:tcW w:w="1559" w:type="dxa"/>
            <w:vAlign w:val="center"/>
          </w:tcPr>
          <w:p w:rsidR="00816A66" w:rsidRPr="00EB1BC5" w:rsidRDefault="008C79B2" w:rsidP="001A6B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559" w:type="dxa"/>
            <w:vAlign w:val="center"/>
          </w:tcPr>
          <w:p w:rsidR="00816A66" w:rsidRPr="00EB1BC5" w:rsidRDefault="008C79B2" w:rsidP="001A6B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2</w:t>
            </w:r>
          </w:p>
        </w:tc>
      </w:tr>
      <w:tr w:rsidR="00816A66" w:rsidRPr="00EB1BC5" w:rsidTr="001A6B1C">
        <w:tc>
          <w:tcPr>
            <w:tcW w:w="1558" w:type="dxa"/>
            <w:vMerge/>
            <w:vAlign w:val="center"/>
          </w:tcPr>
          <w:p w:rsidR="00816A66" w:rsidRPr="00EB1BC5" w:rsidRDefault="00816A66" w:rsidP="001A6B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vMerge/>
            <w:vAlign w:val="center"/>
          </w:tcPr>
          <w:p w:rsidR="00816A66" w:rsidRPr="00EB1BC5" w:rsidRDefault="00816A66" w:rsidP="001A6B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vAlign w:val="center"/>
          </w:tcPr>
          <w:p w:rsidR="00816A66" w:rsidRPr="00EB1BC5" w:rsidRDefault="00816A66" w:rsidP="001A6B1C">
            <w:pPr>
              <w:jc w:val="center"/>
              <w:rPr>
                <w:rFonts w:ascii="Times New Roman" w:hAnsi="Times New Roman" w:cs="Times New Roman"/>
              </w:rPr>
            </w:pPr>
            <w:r w:rsidRPr="00EB1BC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8" w:type="dxa"/>
            <w:vAlign w:val="center"/>
          </w:tcPr>
          <w:p w:rsidR="00816A66" w:rsidRPr="00EB1BC5" w:rsidRDefault="008C79B2" w:rsidP="001A6B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2</w:t>
            </w:r>
          </w:p>
        </w:tc>
        <w:tc>
          <w:tcPr>
            <w:tcW w:w="1559" w:type="dxa"/>
            <w:vAlign w:val="center"/>
          </w:tcPr>
          <w:p w:rsidR="00816A66" w:rsidRPr="00EB1BC5" w:rsidRDefault="008C79B2" w:rsidP="001A6B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2</w:t>
            </w:r>
          </w:p>
        </w:tc>
        <w:tc>
          <w:tcPr>
            <w:tcW w:w="1559" w:type="dxa"/>
            <w:vAlign w:val="center"/>
          </w:tcPr>
          <w:p w:rsidR="00816A66" w:rsidRPr="00EB1BC5" w:rsidRDefault="008C79B2" w:rsidP="001A6B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6</w:t>
            </w:r>
          </w:p>
        </w:tc>
      </w:tr>
      <w:tr w:rsidR="00816A66" w:rsidRPr="00EB1BC5" w:rsidTr="001A6B1C">
        <w:tc>
          <w:tcPr>
            <w:tcW w:w="1558" w:type="dxa"/>
            <w:vMerge/>
            <w:vAlign w:val="center"/>
          </w:tcPr>
          <w:p w:rsidR="00816A66" w:rsidRPr="00EB1BC5" w:rsidRDefault="00816A66" w:rsidP="001A6B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vMerge/>
            <w:vAlign w:val="center"/>
          </w:tcPr>
          <w:p w:rsidR="00816A66" w:rsidRPr="00EB1BC5" w:rsidRDefault="00816A66" w:rsidP="001A6B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vAlign w:val="center"/>
          </w:tcPr>
          <w:p w:rsidR="00816A66" w:rsidRPr="00EB1BC5" w:rsidRDefault="00816A66" w:rsidP="001A6B1C">
            <w:pPr>
              <w:jc w:val="center"/>
              <w:rPr>
                <w:rFonts w:ascii="Times New Roman" w:hAnsi="Times New Roman" w:cs="Times New Roman"/>
              </w:rPr>
            </w:pPr>
            <w:r w:rsidRPr="00EB1BC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58" w:type="dxa"/>
            <w:vAlign w:val="center"/>
          </w:tcPr>
          <w:p w:rsidR="00816A66" w:rsidRPr="00EB1BC5" w:rsidRDefault="008C79B2" w:rsidP="001A6B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559" w:type="dxa"/>
            <w:vAlign w:val="center"/>
          </w:tcPr>
          <w:p w:rsidR="00816A66" w:rsidRPr="00EB1BC5" w:rsidRDefault="008C79B2" w:rsidP="001A6B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0</w:t>
            </w:r>
          </w:p>
        </w:tc>
        <w:tc>
          <w:tcPr>
            <w:tcW w:w="1559" w:type="dxa"/>
            <w:vAlign w:val="center"/>
          </w:tcPr>
          <w:p w:rsidR="00816A66" w:rsidRPr="00EB1BC5" w:rsidRDefault="008C79B2" w:rsidP="001A6B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9</w:t>
            </w:r>
          </w:p>
        </w:tc>
      </w:tr>
      <w:tr w:rsidR="00816A66" w:rsidRPr="00EB1BC5" w:rsidTr="001A6B1C">
        <w:tc>
          <w:tcPr>
            <w:tcW w:w="1558" w:type="dxa"/>
            <w:vMerge w:val="restart"/>
            <w:vAlign w:val="center"/>
          </w:tcPr>
          <w:p w:rsidR="00816A66" w:rsidRPr="00EB1BC5" w:rsidRDefault="008C79B2" w:rsidP="001A6B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.3</w:t>
            </w:r>
          </w:p>
        </w:tc>
        <w:tc>
          <w:tcPr>
            <w:tcW w:w="1558" w:type="dxa"/>
            <w:vMerge w:val="restart"/>
            <w:vAlign w:val="center"/>
          </w:tcPr>
          <w:p w:rsidR="00816A66" w:rsidRPr="00EB1BC5" w:rsidRDefault="00816A66" w:rsidP="001A6B1C">
            <w:pPr>
              <w:jc w:val="center"/>
              <w:rPr>
                <w:rFonts w:ascii="Times New Roman" w:hAnsi="Times New Roman" w:cs="Times New Roman"/>
              </w:rPr>
            </w:pPr>
            <w:r w:rsidRPr="00EB1BC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8" w:type="dxa"/>
            <w:vAlign w:val="center"/>
          </w:tcPr>
          <w:p w:rsidR="00816A66" w:rsidRPr="00EB1BC5" w:rsidRDefault="00816A66" w:rsidP="001A6B1C">
            <w:pPr>
              <w:jc w:val="center"/>
              <w:rPr>
                <w:rFonts w:ascii="Times New Roman" w:hAnsi="Times New Roman" w:cs="Times New Roman"/>
              </w:rPr>
            </w:pPr>
            <w:r w:rsidRPr="00EB1BC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8" w:type="dxa"/>
            <w:vAlign w:val="center"/>
          </w:tcPr>
          <w:p w:rsidR="00816A66" w:rsidRPr="00EB1BC5" w:rsidRDefault="008C79B2" w:rsidP="001A6B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7</w:t>
            </w:r>
          </w:p>
        </w:tc>
        <w:tc>
          <w:tcPr>
            <w:tcW w:w="1559" w:type="dxa"/>
            <w:vAlign w:val="center"/>
          </w:tcPr>
          <w:p w:rsidR="00816A66" w:rsidRPr="00EB1BC5" w:rsidRDefault="008C79B2" w:rsidP="001A6B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559" w:type="dxa"/>
            <w:vAlign w:val="center"/>
          </w:tcPr>
          <w:p w:rsidR="00816A66" w:rsidRPr="00EB1BC5" w:rsidRDefault="008C79B2" w:rsidP="001A6B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3</w:t>
            </w:r>
          </w:p>
        </w:tc>
      </w:tr>
      <w:tr w:rsidR="00816A66" w:rsidRPr="00EB1BC5" w:rsidTr="001A6B1C">
        <w:tc>
          <w:tcPr>
            <w:tcW w:w="1558" w:type="dxa"/>
            <w:vMerge/>
            <w:vAlign w:val="center"/>
          </w:tcPr>
          <w:p w:rsidR="00816A66" w:rsidRPr="00EB1BC5" w:rsidRDefault="00816A66" w:rsidP="001A6B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vMerge/>
            <w:vAlign w:val="center"/>
          </w:tcPr>
          <w:p w:rsidR="00816A66" w:rsidRPr="00EB1BC5" w:rsidRDefault="00816A66" w:rsidP="001A6B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vAlign w:val="center"/>
          </w:tcPr>
          <w:p w:rsidR="00816A66" w:rsidRPr="00EB1BC5" w:rsidRDefault="00816A66" w:rsidP="001A6B1C">
            <w:pPr>
              <w:jc w:val="center"/>
              <w:rPr>
                <w:rFonts w:ascii="Times New Roman" w:hAnsi="Times New Roman" w:cs="Times New Roman"/>
              </w:rPr>
            </w:pPr>
            <w:r w:rsidRPr="00EB1BC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8" w:type="dxa"/>
            <w:vAlign w:val="center"/>
          </w:tcPr>
          <w:p w:rsidR="00816A66" w:rsidRPr="00EB1BC5" w:rsidRDefault="008C79B2" w:rsidP="001A6B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1559" w:type="dxa"/>
            <w:vAlign w:val="center"/>
          </w:tcPr>
          <w:p w:rsidR="00816A66" w:rsidRPr="00EB1BC5" w:rsidRDefault="008C79B2" w:rsidP="001A6B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9</w:t>
            </w:r>
          </w:p>
        </w:tc>
        <w:tc>
          <w:tcPr>
            <w:tcW w:w="1559" w:type="dxa"/>
            <w:vAlign w:val="center"/>
          </w:tcPr>
          <w:p w:rsidR="00816A66" w:rsidRPr="00EB1BC5" w:rsidRDefault="008C79B2" w:rsidP="001A6B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5</w:t>
            </w:r>
          </w:p>
        </w:tc>
      </w:tr>
      <w:tr w:rsidR="00816A66" w:rsidRPr="00EB1BC5" w:rsidTr="001A6B1C">
        <w:tc>
          <w:tcPr>
            <w:tcW w:w="1558" w:type="dxa"/>
            <w:vMerge/>
            <w:vAlign w:val="center"/>
          </w:tcPr>
          <w:p w:rsidR="00816A66" w:rsidRPr="00EB1BC5" w:rsidRDefault="00816A66" w:rsidP="001A6B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vMerge/>
            <w:vAlign w:val="center"/>
          </w:tcPr>
          <w:p w:rsidR="00816A66" w:rsidRPr="00EB1BC5" w:rsidRDefault="00816A66" w:rsidP="001A6B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vAlign w:val="center"/>
          </w:tcPr>
          <w:p w:rsidR="00816A66" w:rsidRPr="00EB1BC5" w:rsidRDefault="00816A66" w:rsidP="001A6B1C">
            <w:pPr>
              <w:jc w:val="center"/>
              <w:rPr>
                <w:rFonts w:ascii="Times New Roman" w:hAnsi="Times New Roman" w:cs="Times New Roman"/>
              </w:rPr>
            </w:pPr>
            <w:r w:rsidRPr="00EB1BC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58" w:type="dxa"/>
            <w:vAlign w:val="center"/>
          </w:tcPr>
          <w:p w:rsidR="00816A66" w:rsidRPr="00EB1BC5" w:rsidRDefault="008C79B2" w:rsidP="001A6B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559" w:type="dxa"/>
            <w:vAlign w:val="center"/>
          </w:tcPr>
          <w:p w:rsidR="00816A66" w:rsidRPr="00EB1BC5" w:rsidRDefault="008C79B2" w:rsidP="001A6B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9</w:t>
            </w:r>
          </w:p>
        </w:tc>
        <w:tc>
          <w:tcPr>
            <w:tcW w:w="1559" w:type="dxa"/>
            <w:vAlign w:val="center"/>
          </w:tcPr>
          <w:p w:rsidR="00816A66" w:rsidRPr="00EB1BC5" w:rsidRDefault="008C79B2" w:rsidP="001A6B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.1</w:t>
            </w:r>
          </w:p>
        </w:tc>
      </w:tr>
      <w:tr w:rsidR="00816A66" w:rsidRPr="00EB1BC5" w:rsidTr="001A6B1C">
        <w:tc>
          <w:tcPr>
            <w:tcW w:w="1558" w:type="dxa"/>
            <w:vMerge w:val="restart"/>
            <w:vAlign w:val="center"/>
          </w:tcPr>
          <w:p w:rsidR="00816A66" w:rsidRPr="00EB1BC5" w:rsidRDefault="008C79B2" w:rsidP="001A6B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2</w:t>
            </w:r>
          </w:p>
        </w:tc>
        <w:tc>
          <w:tcPr>
            <w:tcW w:w="1558" w:type="dxa"/>
            <w:vMerge w:val="restart"/>
            <w:vAlign w:val="center"/>
          </w:tcPr>
          <w:p w:rsidR="00816A66" w:rsidRPr="00EB1BC5" w:rsidRDefault="00816A66" w:rsidP="001A6B1C">
            <w:pPr>
              <w:jc w:val="center"/>
              <w:rPr>
                <w:rFonts w:ascii="Times New Roman" w:hAnsi="Times New Roman" w:cs="Times New Roman"/>
              </w:rPr>
            </w:pPr>
            <w:r w:rsidRPr="00EB1BC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58" w:type="dxa"/>
            <w:vAlign w:val="center"/>
          </w:tcPr>
          <w:p w:rsidR="00816A66" w:rsidRPr="00EB1BC5" w:rsidRDefault="00816A66" w:rsidP="001A6B1C">
            <w:pPr>
              <w:jc w:val="center"/>
              <w:rPr>
                <w:rFonts w:ascii="Times New Roman" w:hAnsi="Times New Roman" w:cs="Times New Roman"/>
              </w:rPr>
            </w:pPr>
            <w:r w:rsidRPr="00EB1BC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8" w:type="dxa"/>
            <w:vAlign w:val="center"/>
          </w:tcPr>
          <w:p w:rsidR="00816A66" w:rsidRPr="00EB1BC5" w:rsidRDefault="008C79B2" w:rsidP="001A6B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.0</w:t>
            </w:r>
          </w:p>
        </w:tc>
        <w:tc>
          <w:tcPr>
            <w:tcW w:w="1559" w:type="dxa"/>
            <w:vAlign w:val="center"/>
          </w:tcPr>
          <w:p w:rsidR="00816A66" w:rsidRPr="00EB1BC5" w:rsidRDefault="008C79B2" w:rsidP="001A6B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559" w:type="dxa"/>
            <w:vAlign w:val="center"/>
          </w:tcPr>
          <w:p w:rsidR="00816A66" w:rsidRPr="00EB1BC5" w:rsidRDefault="008C79B2" w:rsidP="001A6B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</w:t>
            </w:r>
          </w:p>
        </w:tc>
      </w:tr>
      <w:tr w:rsidR="00816A66" w:rsidRPr="00EB1BC5" w:rsidTr="001A6B1C">
        <w:tc>
          <w:tcPr>
            <w:tcW w:w="1558" w:type="dxa"/>
            <w:vMerge/>
            <w:vAlign w:val="center"/>
          </w:tcPr>
          <w:p w:rsidR="00816A66" w:rsidRPr="00EB1BC5" w:rsidRDefault="00816A66" w:rsidP="001A6B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vMerge/>
            <w:vAlign w:val="center"/>
          </w:tcPr>
          <w:p w:rsidR="00816A66" w:rsidRPr="00EB1BC5" w:rsidRDefault="00816A66" w:rsidP="001A6B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vAlign w:val="center"/>
          </w:tcPr>
          <w:p w:rsidR="00816A66" w:rsidRPr="00EB1BC5" w:rsidRDefault="00816A66" w:rsidP="001A6B1C">
            <w:pPr>
              <w:jc w:val="center"/>
              <w:rPr>
                <w:rFonts w:ascii="Times New Roman" w:hAnsi="Times New Roman" w:cs="Times New Roman"/>
              </w:rPr>
            </w:pPr>
            <w:r w:rsidRPr="00EB1BC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8" w:type="dxa"/>
            <w:vAlign w:val="center"/>
          </w:tcPr>
          <w:p w:rsidR="00816A66" w:rsidRPr="00EB1BC5" w:rsidRDefault="008C79B2" w:rsidP="001A6B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.5</w:t>
            </w:r>
          </w:p>
        </w:tc>
        <w:tc>
          <w:tcPr>
            <w:tcW w:w="1559" w:type="dxa"/>
            <w:vAlign w:val="center"/>
          </w:tcPr>
          <w:p w:rsidR="00816A66" w:rsidRPr="00EB1BC5" w:rsidRDefault="008C79B2" w:rsidP="001A6B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559" w:type="dxa"/>
            <w:vAlign w:val="center"/>
          </w:tcPr>
          <w:p w:rsidR="00816A66" w:rsidRPr="00EB1BC5" w:rsidRDefault="008C79B2" w:rsidP="001A6B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</w:t>
            </w:r>
          </w:p>
        </w:tc>
      </w:tr>
      <w:tr w:rsidR="00816A66" w:rsidRPr="00EB1BC5" w:rsidTr="001A6B1C">
        <w:tc>
          <w:tcPr>
            <w:tcW w:w="1558" w:type="dxa"/>
            <w:vMerge/>
            <w:vAlign w:val="center"/>
          </w:tcPr>
          <w:p w:rsidR="00816A66" w:rsidRPr="00EB1BC5" w:rsidRDefault="00816A66" w:rsidP="001A6B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vMerge/>
            <w:vAlign w:val="center"/>
          </w:tcPr>
          <w:p w:rsidR="00816A66" w:rsidRPr="00EB1BC5" w:rsidRDefault="00816A66" w:rsidP="001A6B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vAlign w:val="center"/>
          </w:tcPr>
          <w:p w:rsidR="00816A66" w:rsidRPr="00EB1BC5" w:rsidRDefault="00816A66" w:rsidP="001A6B1C">
            <w:pPr>
              <w:jc w:val="center"/>
              <w:rPr>
                <w:rFonts w:ascii="Times New Roman" w:hAnsi="Times New Roman" w:cs="Times New Roman"/>
              </w:rPr>
            </w:pPr>
            <w:r w:rsidRPr="00EB1BC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58" w:type="dxa"/>
            <w:vAlign w:val="center"/>
          </w:tcPr>
          <w:p w:rsidR="00816A66" w:rsidRPr="00EB1BC5" w:rsidRDefault="008C79B2" w:rsidP="001A6B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.9</w:t>
            </w:r>
          </w:p>
        </w:tc>
        <w:tc>
          <w:tcPr>
            <w:tcW w:w="1559" w:type="dxa"/>
            <w:vAlign w:val="center"/>
          </w:tcPr>
          <w:p w:rsidR="00816A66" w:rsidRPr="00EB1BC5" w:rsidRDefault="008C79B2" w:rsidP="001A6B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559" w:type="dxa"/>
            <w:vAlign w:val="center"/>
          </w:tcPr>
          <w:p w:rsidR="00816A66" w:rsidRPr="00EB1BC5" w:rsidRDefault="008C79B2" w:rsidP="001A6B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</w:t>
            </w:r>
          </w:p>
        </w:tc>
      </w:tr>
      <w:tr w:rsidR="00816A66" w:rsidRPr="00EB1BC5" w:rsidTr="001A6B1C">
        <w:tc>
          <w:tcPr>
            <w:tcW w:w="1558" w:type="dxa"/>
            <w:vMerge w:val="restart"/>
            <w:vAlign w:val="center"/>
          </w:tcPr>
          <w:p w:rsidR="00816A66" w:rsidRPr="00EB1BC5" w:rsidRDefault="008C79B2" w:rsidP="001A6B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.9</w:t>
            </w:r>
          </w:p>
        </w:tc>
        <w:tc>
          <w:tcPr>
            <w:tcW w:w="1558" w:type="dxa"/>
            <w:vMerge w:val="restart"/>
            <w:vAlign w:val="center"/>
          </w:tcPr>
          <w:p w:rsidR="00816A66" w:rsidRPr="00EB1BC5" w:rsidRDefault="00816A66" w:rsidP="001A6B1C">
            <w:pPr>
              <w:jc w:val="center"/>
              <w:rPr>
                <w:rFonts w:ascii="Times New Roman" w:hAnsi="Times New Roman" w:cs="Times New Roman"/>
              </w:rPr>
            </w:pPr>
            <w:r w:rsidRPr="00EB1BC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58" w:type="dxa"/>
            <w:vAlign w:val="center"/>
          </w:tcPr>
          <w:p w:rsidR="00816A66" w:rsidRPr="00EB1BC5" w:rsidRDefault="00816A66" w:rsidP="001A6B1C">
            <w:pPr>
              <w:jc w:val="center"/>
              <w:rPr>
                <w:rFonts w:ascii="Times New Roman" w:hAnsi="Times New Roman" w:cs="Times New Roman"/>
              </w:rPr>
            </w:pPr>
            <w:r w:rsidRPr="00EB1BC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8" w:type="dxa"/>
            <w:vAlign w:val="center"/>
          </w:tcPr>
          <w:p w:rsidR="00816A66" w:rsidRPr="00EB1BC5" w:rsidRDefault="008C79B2" w:rsidP="001A6B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2</w:t>
            </w:r>
          </w:p>
        </w:tc>
        <w:tc>
          <w:tcPr>
            <w:tcW w:w="1559" w:type="dxa"/>
            <w:vAlign w:val="center"/>
          </w:tcPr>
          <w:p w:rsidR="00816A66" w:rsidRPr="00EB1BC5" w:rsidRDefault="008C79B2" w:rsidP="001A6B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559" w:type="dxa"/>
            <w:vAlign w:val="center"/>
          </w:tcPr>
          <w:p w:rsidR="00816A66" w:rsidRPr="00EB1BC5" w:rsidRDefault="008C79B2" w:rsidP="001A6B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8</w:t>
            </w:r>
          </w:p>
        </w:tc>
      </w:tr>
      <w:tr w:rsidR="00816A66" w:rsidRPr="00EB1BC5" w:rsidTr="001A6B1C">
        <w:tc>
          <w:tcPr>
            <w:tcW w:w="1558" w:type="dxa"/>
            <w:vMerge/>
            <w:vAlign w:val="center"/>
          </w:tcPr>
          <w:p w:rsidR="00816A66" w:rsidRPr="00EB1BC5" w:rsidRDefault="00816A66" w:rsidP="001A6B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vMerge/>
            <w:vAlign w:val="center"/>
          </w:tcPr>
          <w:p w:rsidR="00816A66" w:rsidRPr="00EB1BC5" w:rsidRDefault="00816A66" w:rsidP="001A6B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vAlign w:val="center"/>
          </w:tcPr>
          <w:p w:rsidR="00816A66" w:rsidRPr="00EB1BC5" w:rsidRDefault="00816A66" w:rsidP="001A6B1C">
            <w:pPr>
              <w:jc w:val="center"/>
              <w:rPr>
                <w:rFonts w:ascii="Times New Roman" w:hAnsi="Times New Roman" w:cs="Times New Roman"/>
              </w:rPr>
            </w:pPr>
            <w:r w:rsidRPr="00EB1BC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8" w:type="dxa"/>
            <w:vAlign w:val="center"/>
          </w:tcPr>
          <w:p w:rsidR="00816A66" w:rsidRPr="00EB1BC5" w:rsidRDefault="008C79B2" w:rsidP="001A6B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.7</w:t>
            </w:r>
          </w:p>
        </w:tc>
        <w:tc>
          <w:tcPr>
            <w:tcW w:w="1559" w:type="dxa"/>
            <w:vAlign w:val="center"/>
          </w:tcPr>
          <w:p w:rsidR="00816A66" w:rsidRPr="00EB1BC5" w:rsidRDefault="008C79B2" w:rsidP="001A6B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559" w:type="dxa"/>
            <w:vAlign w:val="center"/>
          </w:tcPr>
          <w:p w:rsidR="00816A66" w:rsidRPr="00EB1BC5" w:rsidRDefault="008C79B2" w:rsidP="001A6B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2</w:t>
            </w:r>
          </w:p>
        </w:tc>
      </w:tr>
      <w:tr w:rsidR="00816A66" w:rsidRPr="00EB1BC5" w:rsidTr="001A6B1C">
        <w:trPr>
          <w:trHeight w:val="63"/>
        </w:trPr>
        <w:tc>
          <w:tcPr>
            <w:tcW w:w="1558" w:type="dxa"/>
            <w:vMerge/>
            <w:vAlign w:val="center"/>
          </w:tcPr>
          <w:p w:rsidR="00816A66" w:rsidRPr="00EB1BC5" w:rsidRDefault="00816A66" w:rsidP="001A6B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vMerge/>
            <w:vAlign w:val="center"/>
          </w:tcPr>
          <w:p w:rsidR="00816A66" w:rsidRPr="00EB1BC5" w:rsidRDefault="00816A66" w:rsidP="001A6B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vAlign w:val="center"/>
          </w:tcPr>
          <w:p w:rsidR="00816A66" w:rsidRPr="00EB1BC5" w:rsidRDefault="00816A66" w:rsidP="001A6B1C">
            <w:pPr>
              <w:jc w:val="center"/>
              <w:rPr>
                <w:rFonts w:ascii="Times New Roman" w:hAnsi="Times New Roman" w:cs="Times New Roman"/>
              </w:rPr>
            </w:pPr>
            <w:r w:rsidRPr="00EB1BC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58" w:type="dxa"/>
            <w:vAlign w:val="center"/>
          </w:tcPr>
          <w:p w:rsidR="00816A66" w:rsidRPr="00EB1BC5" w:rsidRDefault="008C79B2" w:rsidP="001A6B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0</w:t>
            </w:r>
          </w:p>
        </w:tc>
        <w:tc>
          <w:tcPr>
            <w:tcW w:w="1559" w:type="dxa"/>
            <w:vAlign w:val="center"/>
          </w:tcPr>
          <w:p w:rsidR="00816A66" w:rsidRPr="00EB1BC5" w:rsidRDefault="008C79B2" w:rsidP="001A6B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559" w:type="dxa"/>
            <w:vAlign w:val="center"/>
          </w:tcPr>
          <w:p w:rsidR="00816A66" w:rsidRPr="00EB1BC5" w:rsidRDefault="008C79B2" w:rsidP="001A6B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3</w:t>
            </w:r>
            <w:bookmarkStart w:id="0" w:name="_GoBack"/>
            <w:bookmarkEnd w:id="0"/>
          </w:p>
        </w:tc>
      </w:tr>
    </w:tbl>
    <w:p w:rsidR="00D10BD5" w:rsidRDefault="008C79B2"/>
    <w:sectPr w:rsidR="00D10BD5" w:rsidSect="00D16E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6A66"/>
    <w:rsid w:val="00816A66"/>
    <w:rsid w:val="008C79B2"/>
    <w:rsid w:val="00A0190A"/>
    <w:rsid w:val="00D16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EA8DF0"/>
  <w15:chartTrackingRefBased/>
  <w15:docId w15:val="{FB1C123F-3150-6549-98FF-139543E11B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6A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9</Words>
  <Characters>45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Jianchen</dc:creator>
  <cp:keywords/>
  <dc:description/>
  <cp:lastModifiedBy>Yang, Jianchen</cp:lastModifiedBy>
  <cp:revision>1</cp:revision>
  <dcterms:created xsi:type="dcterms:W3CDTF">2021-04-26T07:51:00Z</dcterms:created>
  <dcterms:modified xsi:type="dcterms:W3CDTF">2021-04-26T08:14:00Z</dcterms:modified>
</cp:coreProperties>
</file>